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47BC6" w14:textId="77777777" w:rsidR="00263B9C" w:rsidRDefault="00263B9C" w:rsidP="00263B9C">
      <w:pPr>
        <w:autoSpaceDE w:val="0"/>
        <w:autoSpaceDN w:val="0"/>
        <w:adjustRightInd w:val="0"/>
        <w:spacing w:before="0" w:after="0" w:line="360" w:lineRule="auto"/>
        <w:jc w:val="both"/>
        <w:rPr>
          <w:rFonts w:eastAsia="Cambria"/>
          <w:color w:val="000000" w:themeColor="text1"/>
          <w:szCs w:val="24"/>
        </w:rPr>
      </w:pPr>
      <w:r>
        <w:rPr>
          <w:rFonts w:eastAsia="Cambria"/>
          <w:color w:val="000000" w:themeColor="text1"/>
          <w:szCs w:val="24"/>
        </w:rPr>
        <w:t xml:space="preserve">Table S1 Nucleotide primers used to obtain the full-length cDNA of Hap38 MAPK by degenerate PCR, RACE PCR and </w:t>
      </w:r>
      <w:proofErr w:type="spellStart"/>
      <w:r>
        <w:rPr>
          <w:rFonts w:eastAsia="Cambria"/>
          <w:color w:val="000000" w:themeColor="text1"/>
          <w:szCs w:val="24"/>
        </w:rPr>
        <w:t>qRT</w:t>
      </w:r>
      <w:proofErr w:type="spellEnd"/>
      <w:r>
        <w:rPr>
          <w:rFonts w:eastAsia="Cambria"/>
          <w:color w:val="000000" w:themeColor="text1"/>
          <w:szCs w:val="24"/>
        </w:rPr>
        <w:t>-PCR</w:t>
      </w:r>
    </w:p>
    <w:tbl>
      <w:tblPr>
        <w:tblW w:w="85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084"/>
        <w:gridCol w:w="709"/>
        <w:gridCol w:w="2459"/>
      </w:tblGrid>
      <w:tr w:rsidR="00263B9C" w14:paraId="0123F934" w14:textId="77777777"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D2E06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bookmarkStart w:id="0" w:name="_Hlk15894157"/>
            <w:r>
              <w:rPr>
                <w:rFonts w:eastAsia="宋体"/>
                <w:color w:val="000000"/>
                <w:sz w:val="20"/>
              </w:rPr>
              <w:t>Primers</w:t>
            </w:r>
          </w:p>
        </w:tc>
        <w:tc>
          <w:tcPr>
            <w:tcW w:w="3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B86E0" w14:textId="77777777" w:rsidR="00263B9C" w:rsidRDefault="00263B9C">
            <w:pPr>
              <w:ind w:firstLineChars="50" w:firstLine="100"/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Primers sequences</w:t>
            </w:r>
          </w:p>
        </w:tc>
        <w:tc>
          <w:tcPr>
            <w:tcW w:w="31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23264" w14:textId="77777777" w:rsidR="00263B9C" w:rsidRDefault="00263B9C">
            <w:pPr>
              <w:ind w:firstLineChars="50" w:firstLine="100"/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Use of primer</w:t>
            </w:r>
          </w:p>
        </w:tc>
      </w:tr>
      <w:tr w:rsidR="00263B9C" w14:paraId="24E5FCFA" w14:textId="77777777">
        <w:trPr>
          <w:trHeight w:val="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1BEF52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bookmarkStart w:id="1" w:name="_Hlk528344434"/>
            <w:r>
              <w:rPr>
                <w:rFonts w:eastAsia="宋体"/>
                <w:color w:val="000000"/>
                <w:sz w:val="20"/>
              </w:rPr>
              <w:t>Hap38 MAPK</w:t>
            </w:r>
            <w:bookmarkEnd w:id="1"/>
            <w:r>
              <w:rPr>
                <w:rFonts w:eastAsia="宋体"/>
                <w:color w:val="000000"/>
                <w:sz w:val="20"/>
              </w:rPr>
              <w:t xml:space="preserve"> - F</w:t>
            </w:r>
          </w:p>
          <w:p w14:paraId="36B8F5CE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Hap38 MAPK - R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BABD0B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GCAACAGAATGTCGCCATCA</w:t>
            </w:r>
          </w:p>
          <w:p w14:paraId="46F34DB3" w14:textId="77777777" w:rsidR="00263B9C" w:rsidRDefault="00263B9C">
            <w:pPr>
              <w:ind w:firstLineChars="50" w:firstLine="100"/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GTCAGTCCATACGCAGAGAAT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F8ABDB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proofErr w:type="spellStart"/>
            <w:r>
              <w:rPr>
                <w:rFonts w:eastAsia="宋体"/>
                <w:color w:val="000000"/>
                <w:sz w:val="20"/>
              </w:rPr>
              <w:t>Amplificating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of </w:t>
            </w:r>
            <w:r>
              <w:rPr>
                <w:rFonts w:eastAsia="宋体"/>
                <w:i/>
                <w:color w:val="000000"/>
                <w:sz w:val="20"/>
              </w:rPr>
              <w:t>Hap38 MAPK</w:t>
            </w:r>
            <w:r>
              <w:rPr>
                <w:rFonts w:eastAsia="宋体"/>
                <w:color w:val="000000"/>
                <w:sz w:val="20"/>
              </w:rPr>
              <w:t xml:space="preserve"> gene fragment</w:t>
            </w:r>
          </w:p>
        </w:tc>
      </w:tr>
      <w:tr w:rsidR="00263B9C" w14:paraId="14A6BFFC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26C595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Hap38 MAPK 3' – GSP</w:t>
            </w:r>
          </w:p>
          <w:p w14:paraId="3876B8E6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</w:p>
          <w:p w14:paraId="3DA02C3E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Hap38 MAPK 3'–N GSP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CE1473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GATTACGCCAAGCTTCTAGGAACTACATTCAGTCTCT</w:t>
            </w:r>
          </w:p>
          <w:p w14:paraId="30F35605" w14:textId="77777777" w:rsidR="00263B9C" w:rsidRDefault="00263B9C">
            <w:pPr>
              <w:ind w:firstLineChars="50" w:firstLine="100"/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GATTACGCCAAGCTTCGTATAACAGCGGAACAA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237DA48" w14:textId="77777777" w:rsidR="00263B9C" w:rsidRDefault="00263B9C">
            <w:pPr>
              <w:rPr>
                <w:rFonts w:eastAsia="宋体"/>
                <w:color w:val="000000"/>
                <w:sz w:val="20"/>
              </w:rPr>
            </w:pPr>
          </w:p>
          <w:p w14:paraId="33BDB52E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3' RACE</w:t>
            </w:r>
          </w:p>
          <w:p w14:paraId="0FDC61F5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</w:p>
        </w:tc>
      </w:tr>
      <w:tr w:rsidR="00263B9C" w14:paraId="569B8581" w14:textId="7777777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FE111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Hap38 MAPK q-F</w:t>
            </w:r>
          </w:p>
          <w:p w14:paraId="4E0A1DB2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Hap38 MAPK q-R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220B4E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CGCTCACGAATACTTGGCTCAA</w:t>
            </w:r>
          </w:p>
          <w:p w14:paraId="3618A0C7" w14:textId="77777777" w:rsidR="00263B9C" w:rsidRDefault="00263B9C">
            <w:pPr>
              <w:ind w:firstLineChars="50" w:firstLine="100"/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GTGTTCATGTGTTGTGGGTGG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CCC6E" w14:textId="77777777" w:rsidR="00263B9C" w:rsidRDefault="00263B9C">
            <w:pPr>
              <w:ind w:firstLineChars="50" w:firstLine="100"/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Target gene amplification by RT-qPCR</w:t>
            </w:r>
          </w:p>
        </w:tc>
      </w:tr>
      <w:tr w:rsidR="00263B9C" w14:paraId="5B4A1DE3" w14:textId="77777777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5D9522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Actin-F</w:t>
            </w:r>
          </w:p>
          <w:p w14:paraId="4C2F0913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Actin-R</w:t>
            </w:r>
          </w:p>
        </w:tc>
        <w:tc>
          <w:tcPr>
            <w:tcW w:w="37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7C01EF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AATCGTGCGTGACATCAA</w:t>
            </w:r>
          </w:p>
          <w:p w14:paraId="0762F41C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>AGGAAGGAAGGCTGGAA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3B982E" w14:textId="77777777" w:rsidR="00263B9C" w:rsidRDefault="00263B9C">
            <w:pPr>
              <w:jc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</w:rPr>
              <w:t xml:space="preserve">Reference gene </w:t>
            </w:r>
            <w:proofErr w:type="spellStart"/>
            <w:r>
              <w:rPr>
                <w:rFonts w:eastAsia="宋体"/>
                <w:color w:val="000000"/>
                <w:sz w:val="20"/>
              </w:rPr>
              <w:t>amplificationby</w:t>
            </w:r>
            <w:proofErr w:type="spellEnd"/>
            <w:r>
              <w:rPr>
                <w:rFonts w:eastAsia="宋体"/>
                <w:color w:val="000000"/>
                <w:sz w:val="20"/>
              </w:rPr>
              <w:t xml:space="preserve"> RT-qPCR</w:t>
            </w:r>
          </w:p>
        </w:tc>
      </w:tr>
      <w:bookmarkEnd w:id="0"/>
    </w:tbl>
    <w:p w14:paraId="662CFEFD" w14:textId="45696D00" w:rsidR="0065594D" w:rsidRDefault="00263B9C">
      <w:r>
        <w:rPr>
          <w:sz w:val="20"/>
        </w:rPr>
        <w:br w:type="page"/>
      </w:r>
    </w:p>
    <w:sectPr w:rsidR="00655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59"/>
    <w:rsid w:val="00263B9C"/>
    <w:rsid w:val="003E7959"/>
    <w:rsid w:val="00566C74"/>
    <w:rsid w:val="00FE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E2F672-D52C-4925-973D-08B6332E0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B9C"/>
    <w:pPr>
      <w:spacing w:before="120" w:after="240"/>
    </w:pPr>
    <w:rPr>
      <w:rFonts w:ascii="Times New Roman" w:eastAsia="等线" w:hAnsi="Times New Roman" w:cs="Times New Roman"/>
      <w:kern w:val="0"/>
      <w:sz w:val="24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梦霜</dc:creator>
  <cp:keywords/>
  <dc:description/>
  <cp:lastModifiedBy>姚 梦霜</cp:lastModifiedBy>
  <cp:revision>2</cp:revision>
  <dcterms:created xsi:type="dcterms:W3CDTF">2022-05-24T00:53:00Z</dcterms:created>
  <dcterms:modified xsi:type="dcterms:W3CDTF">2022-05-24T00:53:00Z</dcterms:modified>
</cp:coreProperties>
</file>